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20" w:type="dxa"/>
        <w:tblLook w:val="04A0" w:firstRow="1" w:lastRow="0" w:firstColumn="1" w:lastColumn="0" w:noHBand="0" w:noVBand="1"/>
      </w:tblPr>
      <w:tblGrid>
        <w:gridCol w:w="1824"/>
        <w:gridCol w:w="1263"/>
        <w:gridCol w:w="1122"/>
        <w:gridCol w:w="1543"/>
        <w:gridCol w:w="1263"/>
        <w:gridCol w:w="1402"/>
        <w:gridCol w:w="1403"/>
      </w:tblGrid>
      <w:tr w:rsidR="001F68EA" w:rsidRPr="001F68EA" w:rsidTr="001F68EA">
        <w:trPr>
          <w:trHeight w:val="372"/>
        </w:trPr>
        <w:tc>
          <w:tcPr>
            <w:tcW w:w="3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b/>
                <w:bCs/>
                <w:color w:val="333333"/>
              </w:rPr>
            </w:pPr>
            <w:bookmarkStart w:id="0" w:name="_GoBack"/>
            <w:bookmarkEnd w:id="0"/>
            <w:r w:rsidRPr="001F68EA">
              <w:rPr>
                <w:rFonts w:ascii="Calibri" w:eastAsia="Times New Roman" w:hAnsi="Calibri" w:cs="Calibri"/>
                <w:b/>
                <w:bCs/>
                <w:color w:val="333333"/>
              </w:rPr>
              <w:t xml:space="preserve">Supplementary Table 2: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68EA" w:rsidRPr="001F68EA" w:rsidTr="001F68EA">
        <w:trPr>
          <w:trHeight w:val="392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0.02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0.02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 w:rsidR="001F68EA" w:rsidRPr="001F68EA" w:rsidTr="001F68EA">
        <w:trPr>
          <w:trHeight w:val="33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ick DASH Scor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1F68EA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17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7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18053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4694023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1F68EA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8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5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6660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89389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1F68EA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7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80064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89389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7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8632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361087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8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08180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6671804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6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6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08883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6671804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 Scor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52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9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0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05027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957123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7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1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5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4868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957123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4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85928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957123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6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07032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957123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20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6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48015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37552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97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24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24050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37552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D Overall Scor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59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1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82078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38950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12806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38950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ax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5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11443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38950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1643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38950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8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08958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38950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7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6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8591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389508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D Symptom Scor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taxi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2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04975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1984781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7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71844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1984781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9213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1984781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6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9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4111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751182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9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6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88050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751182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9425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751182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D Subscale Disabilit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9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3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80117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035405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1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1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668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035405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7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5306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035405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8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6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3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92714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035405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0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4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4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2217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035405</w:t>
            </w:r>
          </w:p>
        </w:tc>
      </w:tr>
      <w:tr w:rsidR="001F68EA" w:rsidRPr="001F68EA" w:rsidTr="001F68EA">
        <w:trPr>
          <w:trHeight w:val="313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7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334099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8EA" w:rsidRPr="001F68EA" w:rsidRDefault="001F68EA" w:rsidP="001F68E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6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035405</w:t>
            </w:r>
          </w:p>
        </w:tc>
      </w:tr>
    </w:tbl>
    <w:p w:rsidR="005854E0" w:rsidRPr="001F68EA" w:rsidRDefault="001F68EA" w:rsidP="001F68EA">
      <w:pPr>
        <w:rPr>
          <w:sz w:val="20"/>
          <w:szCs w:val="20"/>
        </w:rPr>
      </w:pPr>
    </w:p>
    <w:sectPr w:rsidR="005854E0" w:rsidRPr="001F68EA" w:rsidSect="00E76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8EA"/>
    <w:rsid w:val="00012C1C"/>
    <w:rsid w:val="000E61F9"/>
    <w:rsid w:val="000F0538"/>
    <w:rsid w:val="001F68EA"/>
    <w:rsid w:val="002C3F75"/>
    <w:rsid w:val="003443F0"/>
    <w:rsid w:val="0052645C"/>
    <w:rsid w:val="00527DE6"/>
    <w:rsid w:val="00564E23"/>
    <w:rsid w:val="005F349D"/>
    <w:rsid w:val="00614E22"/>
    <w:rsid w:val="00620CC7"/>
    <w:rsid w:val="00650FD0"/>
    <w:rsid w:val="007730D2"/>
    <w:rsid w:val="00813EC8"/>
    <w:rsid w:val="00815709"/>
    <w:rsid w:val="00952DF3"/>
    <w:rsid w:val="00C4535C"/>
    <w:rsid w:val="00CF7C1E"/>
    <w:rsid w:val="00D354E4"/>
    <w:rsid w:val="00D474F3"/>
    <w:rsid w:val="00E163EA"/>
    <w:rsid w:val="00E760C6"/>
    <w:rsid w:val="00EA5F44"/>
    <w:rsid w:val="00EC1750"/>
    <w:rsid w:val="00ED4E87"/>
    <w:rsid w:val="00F27629"/>
    <w:rsid w:val="00FD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79148"/>
  <w15:chartTrackingRefBased/>
  <w15:docId w15:val="{5D4C1AF3-87C7-FF45-8076-89EFE5BD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66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waran, Anusha</dc:creator>
  <cp:keywords/>
  <dc:description/>
  <cp:lastModifiedBy>Ratneswaran, Anusha</cp:lastModifiedBy>
  <cp:revision>1</cp:revision>
  <dcterms:created xsi:type="dcterms:W3CDTF">2020-08-25T14:23:00Z</dcterms:created>
  <dcterms:modified xsi:type="dcterms:W3CDTF">2020-08-25T14:26:00Z</dcterms:modified>
</cp:coreProperties>
</file>